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870BC" w14:textId="0AC760F9" w:rsidR="006D2DC0" w:rsidRDefault="00EF741F">
      <w:pPr>
        <w:rPr>
          <w:b/>
          <w:bCs/>
          <w:u w:val="single"/>
        </w:rPr>
      </w:pPr>
      <w:r w:rsidRPr="008C3730">
        <w:rPr>
          <w:b/>
          <w:bCs/>
          <w:u w:val="single"/>
        </w:rPr>
        <w:t>Online Resource 4</w:t>
      </w:r>
    </w:p>
    <w:p w14:paraId="04FC6E68" w14:textId="77777777" w:rsidR="008F2839" w:rsidRDefault="008F2839" w:rsidP="008F2839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rticle titl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Health-related quality of life among extrapulmonary tuberculosis patients and inequalities by disease manifestations: a longitudinal study analysing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he </w:t>
      </w:r>
      <w:r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mpact of treatment. </w:t>
      </w:r>
    </w:p>
    <w:p w14:paraId="632447DF" w14:textId="77777777" w:rsidR="008F2839" w:rsidRPr="005B74F7" w:rsidRDefault="008F2839" w:rsidP="008F2839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Journal nam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Quality of Life Research Journal</w:t>
      </w:r>
    </w:p>
    <w:p w14:paraId="01E629C8" w14:textId="77777777" w:rsidR="008F2839" w:rsidRPr="003279C6" w:rsidRDefault="008F2839" w:rsidP="008F28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74F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Pr="003279C6">
        <w:rPr>
          <w:rFonts w:ascii="Times New Roman" w:hAnsi="Times New Roman" w:cs="Times New Roman"/>
          <w:sz w:val="20"/>
          <w:szCs w:val="20"/>
        </w:rPr>
        <w:t>Shoaib Hassan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Manju Raj Purohit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Mala Kanthali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Reza Yaesoubi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Swapnil Jain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Tehmina Mustafa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1,6</w:t>
      </w:r>
    </w:p>
    <w:p w14:paraId="75DD831E" w14:textId="77777777" w:rsidR="008F2839" w:rsidRPr="000E5938" w:rsidRDefault="008F2839" w:rsidP="008F28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E5938">
        <w:rPr>
          <w:rFonts w:ascii="Times New Roman" w:hAnsi="Times New Roman" w:cs="Times New Roman"/>
          <w:b/>
          <w:bCs/>
          <w:sz w:val="20"/>
          <w:szCs w:val="20"/>
        </w:rPr>
        <w:t>Affiliations:</w:t>
      </w:r>
    </w:p>
    <w:p w14:paraId="4DFC0F36" w14:textId="77777777" w:rsidR="008F2839" w:rsidRPr="00B8251A" w:rsidRDefault="008F2839" w:rsidP="008F28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1 Centre for International Health, Department of Global Public Health and Primary Ca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251A">
        <w:rPr>
          <w:rFonts w:ascii="Times New Roman" w:hAnsi="Times New Roman" w:cs="Times New Roman"/>
          <w:sz w:val="20"/>
          <w:szCs w:val="20"/>
        </w:rPr>
        <w:t>University of Bergen, Bergen, Norway</w:t>
      </w:r>
    </w:p>
    <w:p w14:paraId="59E05804" w14:textId="77777777" w:rsidR="008F2839" w:rsidRPr="00B8251A" w:rsidRDefault="008F2839" w:rsidP="008F28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2 Yale School of Public Health, Yale University, New Haven, USA</w:t>
      </w:r>
    </w:p>
    <w:p w14:paraId="0E9D83A6" w14:textId="77777777" w:rsidR="008F2839" w:rsidRPr="00B8251A" w:rsidRDefault="008F2839" w:rsidP="008F28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athology, R.D. Gardi Medical College, Ujjain, India</w:t>
      </w:r>
    </w:p>
    <w:p w14:paraId="4BD023E3" w14:textId="77777777" w:rsidR="008F2839" w:rsidRDefault="008F2839" w:rsidP="008F2839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ublic Health Sciences, Karolinska Institute, Stockholm, Sweden</w:t>
      </w:r>
    </w:p>
    <w:p w14:paraId="0AFD983B" w14:textId="77777777" w:rsidR="008F2839" w:rsidRDefault="008F2839" w:rsidP="008F2839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Department of Respiratory Medicine, </w:t>
      </w:r>
      <w:r w:rsidRPr="000D15A6">
        <w:rPr>
          <w:rFonts w:ascii="Times New Roman" w:hAnsi="Times New Roman" w:cs="Times New Roman"/>
          <w:sz w:val="20"/>
          <w:szCs w:val="20"/>
        </w:rPr>
        <w:t>R.D. Gardi Medical College, Ujjain, India</w:t>
      </w:r>
    </w:p>
    <w:p w14:paraId="3DC5BDF7" w14:textId="77777777" w:rsidR="008F2839" w:rsidRPr="005E175A" w:rsidRDefault="008F2839" w:rsidP="008F2839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 </w:t>
      </w:r>
      <w:r w:rsidRPr="00D909CB">
        <w:rPr>
          <w:rFonts w:ascii="Times New Roman" w:hAnsi="Times New Roman" w:cs="Times New Roman"/>
          <w:sz w:val="20"/>
          <w:szCs w:val="20"/>
        </w:rPr>
        <w:t>Department of Thoracic Medicine, Haukeland University Hospital, Bergen, Norway</w:t>
      </w:r>
    </w:p>
    <w:p w14:paraId="66157EDA" w14:textId="77777777" w:rsidR="008F2839" w:rsidRDefault="008F2839" w:rsidP="008F2839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Corresponding author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hoaib Hassan</w:t>
      </w:r>
    </w:p>
    <w:p w14:paraId="61B04E08" w14:textId="77777777" w:rsidR="008F2839" w:rsidRDefault="008F2839" w:rsidP="008F2839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Email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hyperlink r:id="rId6" w:history="1">
        <w:r w:rsidRPr="00CB7A37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shoaibraee@gamil.com</w:t>
        </w:r>
      </w:hyperlink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</w:p>
    <w:p w14:paraId="3DB68E20" w14:textId="77777777" w:rsidR="008F2839" w:rsidRDefault="008F2839">
      <w:pPr>
        <w:rPr>
          <w:b/>
          <w:bCs/>
          <w:u w:val="single"/>
        </w:rPr>
      </w:pPr>
    </w:p>
    <w:p w14:paraId="4F9D13DB" w14:textId="77777777" w:rsidR="008F2839" w:rsidRDefault="008F2839">
      <w:pPr>
        <w:rPr>
          <w:b/>
          <w:bCs/>
          <w:u w:val="single"/>
        </w:rPr>
      </w:pPr>
    </w:p>
    <w:p w14:paraId="45FDC50D" w14:textId="77777777" w:rsidR="008F2839" w:rsidRDefault="008F2839">
      <w:pPr>
        <w:rPr>
          <w:b/>
          <w:bCs/>
          <w:u w:val="single"/>
        </w:rPr>
      </w:pPr>
    </w:p>
    <w:p w14:paraId="6A199EE4" w14:textId="77777777" w:rsidR="008F2839" w:rsidRDefault="008F2839">
      <w:pPr>
        <w:rPr>
          <w:b/>
          <w:bCs/>
          <w:u w:val="single"/>
        </w:rPr>
      </w:pPr>
    </w:p>
    <w:p w14:paraId="10BE067A" w14:textId="77777777" w:rsidR="008F2839" w:rsidRDefault="008F2839">
      <w:pPr>
        <w:rPr>
          <w:b/>
          <w:bCs/>
          <w:u w:val="single"/>
        </w:rPr>
      </w:pPr>
    </w:p>
    <w:p w14:paraId="77E20DB1" w14:textId="77777777" w:rsidR="008F2839" w:rsidRDefault="008F2839">
      <w:pPr>
        <w:rPr>
          <w:b/>
          <w:bCs/>
          <w:u w:val="single"/>
        </w:rPr>
      </w:pPr>
    </w:p>
    <w:p w14:paraId="0DDC84F5" w14:textId="77777777" w:rsidR="008F2839" w:rsidRDefault="008F2839">
      <w:pPr>
        <w:rPr>
          <w:b/>
          <w:bCs/>
          <w:u w:val="single"/>
        </w:rPr>
      </w:pPr>
    </w:p>
    <w:p w14:paraId="7F23F24E" w14:textId="77777777" w:rsidR="008F2839" w:rsidRDefault="008F2839">
      <w:pPr>
        <w:rPr>
          <w:b/>
          <w:bCs/>
          <w:u w:val="single"/>
        </w:rPr>
      </w:pPr>
    </w:p>
    <w:p w14:paraId="0A0DBB6F" w14:textId="77777777" w:rsidR="008F2839" w:rsidRDefault="008F2839">
      <w:pPr>
        <w:rPr>
          <w:b/>
          <w:bCs/>
          <w:u w:val="single"/>
        </w:rPr>
      </w:pPr>
    </w:p>
    <w:p w14:paraId="5E9B435F" w14:textId="77777777" w:rsidR="008F2839" w:rsidRDefault="008F2839">
      <w:pPr>
        <w:rPr>
          <w:b/>
          <w:bCs/>
          <w:u w:val="single"/>
        </w:rPr>
      </w:pPr>
    </w:p>
    <w:p w14:paraId="62E69593" w14:textId="77777777" w:rsidR="008F2839" w:rsidRDefault="008F2839">
      <w:pPr>
        <w:rPr>
          <w:b/>
          <w:bCs/>
          <w:u w:val="single"/>
        </w:rPr>
      </w:pPr>
    </w:p>
    <w:p w14:paraId="35D44C6D" w14:textId="77777777" w:rsidR="008F2839" w:rsidRDefault="008F2839">
      <w:pPr>
        <w:rPr>
          <w:b/>
          <w:bCs/>
          <w:u w:val="single"/>
        </w:rPr>
      </w:pPr>
    </w:p>
    <w:p w14:paraId="7969E84D" w14:textId="77777777" w:rsidR="008F2839" w:rsidRDefault="008F2839">
      <w:pPr>
        <w:rPr>
          <w:b/>
          <w:bCs/>
          <w:u w:val="single"/>
        </w:rPr>
      </w:pPr>
    </w:p>
    <w:p w14:paraId="33CEFB56" w14:textId="77777777" w:rsidR="008F2839" w:rsidRDefault="008F2839">
      <w:pPr>
        <w:rPr>
          <w:b/>
          <w:bCs/>
          <w:u w:val="single"/>
        </w:rPr>
      </w:pPr>
    </w:p>
    <w:p w14:paraId="0361604F" w14:textId="77777777" w:rsidR="008F2839" w:rsidRDefault="008F2839">
      <w:pPr>
        <w:rPr>
          <w:b/>
          <w:bCs/>
          <w:u w:val="single"/>
        </w:rPr>
      </w:pPr>
    </w:p>
    <w:p w14:paraId="44F03973" w14:textId="77777777" w:rsidR="008F2839" w:rsidRDefault="008F2839">
      <w:pPr>
        <w:rPr>
          <w:b/>
          <w:bCs/>
          <w:u w:val="single"/>
        </w:rPr>
      </w:pPr>
    </w:p>
    <w:p w14:paraId="6B74FD01" w14:textId="77777777" w:rsidR="008F2839" w:rsidRDefault="008F2839">
      <w:pPr>
        <w:rPr>
          <w:b/>
          <w:bCs/>
          <w:u w:val="single"/>
        </w:rPr>
      </w:pPr>
    </w:p>
    <w:p w14:paraId="5E8AF4F6" w14:textId="77777777" w:rsidR="008F2839" w:rsidRDefault="008F2839">
      <w:pPr>
        <w:rPr>
          <w:b/>
          <w:bCs/>
          <w:u w:val="single"/>
        </w:rPr>
      </w:pPr>
    </w:p>
    <w:p w14:paraId="3E3D9E62" w14:textId="77777777" w:rsidR="008F2839" w:rsidRDefault="008F2839">
      <w:pPr>
        <w:rPr>
          <w:b/>
          <w:bCs/>
          <w:u w:val="single"/>
        </w:rPr>
      </w:pPr>
    </w:p>
    <w:p w14:paraId="45177AC7" w14:textId="77777777" w:rsidR="008F2839" w:rsidRDefault="008F2839">
      <w:pPr>
        <w:rPr>
          <w:b/>
          <w:bCs/>
          <w:u w:val="single"/>
        </w:rPr>
      </w:pPr>
    </w:p>
    <w:p w14:paraId="6C139392" w14:textId="77777777" w:rsidR="008F2839" w:rsidRDefault="008F2839">
      <w:pPr>
        <w:rPr>
          <w:b/>
          <w:bCs/>
          <w:u w:val="single"/>
        </w:rPr>
      </w:pPr>
    </w:p>
    <w:p w14:paraId="1C58AEF3" w14:textId="77777777" w:rsidR="008F2839" w:rsidRDefault="008F2839">
      <w:pPr>
        <w:rPr>
          <w:b/>
          <w:bCs/>
          <w:u w:val="single"/>
        </w:rPr>
      </w:pPr>
    </w:p>
    <w:p w14:paraId="55F51BCA" w14:textId="77777777" w:rsidR="008F2839" w:rsidRDefault="008F2839">
      <w:pPr>
        <w:rPr>
          <w:b/>
          <w:bCs/>
          <w:u w:val="single"/>
        </w:rPr>
      </w:pPr>
    </w:p>
    <w:p w14:paraId="775BF6A5" w14:textId="77777777" w:rsidR="008F2839" w:rsidRPr="008C3730" w:rsidRDefault="008F2839">
      <w:pPr>
        <w:rPr>
          <w:b/>
          <w:bCs/>
          <w:u w:val="single"/>
        </w:rPr>
      </w:pPr>
    </w:p>
    <w:p w14:paraId="33BEDC66" w14:textId="4793CCB9" w:rsidR="00EF741F" w:rsidRPr="008C3730" w:rsidRDefault="002A37EC">
      <w:pPr>
        <w:rPr>
          <w:b/>
          <w:bCs/>
          <w:u w:val="single"/>
        </w:rPr>
      </w:pPr>
      <w:r w:rsidRPr="008C3730">
        <w:rPr>
          <w:b/>
          <w:bCs/>
          <w:u w:val="single"/>
        </w:rPr>
        <w:lastRenderedPageBreak/>
        <w:t>N</w:t>
      </w:r>
      <w:r w:rsidR="00FA1AC0" w:rsidRPr="008C3730">
        <w:rPr>
          <w:b/>
          <w:bCs/>
          <w:u w:val="single"/>
        </w:rPr>
        <w:t xml:space="preserve">on-TB </w:t>
      </w:r>
      <w:r w:rsidRPr="002A37EC">
        <w:rPr>
          <w:b/>
          <w:bCs/>
          <w:u w:val="single"/>
        </w:rPr>
        <w:t xml:space="preserve">patients' Paretian Classification of Health Change (PCHC) shown by Health Profile Grid (HPG)  </w:t>
      </w:r>
      <w:r>
        <w:rPr>
          <w:b/>
          <w:bCs/>
          <w:u w:val="single"/>
        </w:rPr>
        <w:t xml:space="preserve"> </w:t>
      </w:r>
    </w:p>
    <w:p w14:paraId="6EE935D8" w14:textId="41CD0D65" w:rsidR="008C3730" w:rsidRPr="00EF741F" w:rsidRDefault="008C3730">
      <w:pPr>
        <w:rPr>
          <w:b/>
          <w:bCs/>
          <w:u w:val="single"/>
          <w:lang w:val="nb-NO"/>
        </w:rPr>
      </w:pPr>
      <w:r w:rsidRPr="008C3730">
        <w:rPr>
          <w:noProof/>
        </w:rPr>
        <w:drawing>
          <wp:inline distT="0" distB="0" distL="0" distR="0" wp14:anchorId="4A1736AE" wp14:editId="0D1365D2">
            <wp:extent cx="13317220" cy="7839075"/>
            <wp:effectExtent l="0" t="0" r="0" b="9525"/>
            <wp:docPr id="1924127860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127860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17220" cy="783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3730" w:rsidRPr="00EF741F" w:rsidSect="008C3730">
      <w:pgSz w:w="23808" w:h="16840" w:orient="landscape" w:code="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5E8593" w14:textId="77777777" w:rsidR="003C04F2" w:rsidRPr="008C3730" w:rsidRDefault="003C04F2" w:rsidP="003C04F2">
      <w:pPr>
        <w:spacing w:after="0" w:line="240" w:lineRule="auto"/>
      </w:pPr>
      <w:r w:rsidRPr="008C3730">
        <w:separator/>
      </w:r>
    </w:p>
  </w:endnote>
  <w:endnote w:type="continuationSeparator" w:id="0">
    <w:p w14:paraId="27D1C599" w14:textId="77777777" w:rsidR="003C04F2" w:rsidRPr="008C3730" w:rsidRDefault="003C04F2" w:rsidP="003C04F2">
      <w:pPr>
        <w:spacing w:after="0" w:line="240" w:lineRule="auto"/>
      </w:pPr>
      <w:r w:rsidRPr="008C373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91A2A4" w14:textId="77777777" w:rsidR="003C04F2" w:rsidRPr="008C3730" w:rsidRDefault="003C04F2" w:rsidP="003C04F2">
      <w:pPr>
        <w:spacing w:after="0" w:line="240" w:lineRule="auto"/>
      </w:pPr>
      <w:r w:rsidRPr="008C3730">
        <w:separator/>
      </w:r>
    </w:p>
  </w:footnote>
  <w:footnote w:type="continuationSeparator" w:id="0">
    <w:p w14:paraId="3ACC09C3" w14:textId="77777777" w:rsidR="003C04F2" w:rsidRPr="008C3730" w:rsidRDefault="003C04F2" w:rsidP="003C04F2">
      <w:pPr>
        <w:spacing w:after="0" w:line="240" w:lineRule="auto"/>
      </w:pPr>
      <w:r w:rsidRPr="008C3730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3NzU2M7UwMTSxNDRT0lEKTi0uzszPAykwrAUA6rTo+SwAAAA="/>
  </w:docVars>
  <w:rsids>
    <w:rsidRoot w:val="003C04F2"/>
    <w:rsid w:val="0019282C"/>
    <w:rsid w:val="002A37EC"/>
    <w:rsid w:val="002F6EC5"/>
    <w:rsid w:val="003C04F2"/>
    <w:rsid w:val="00421006"/>
    <w:rsid w:val="00503364"/>
    <w:rsid w:val="00637043"/>
    <w:rsid w:val="006D2DC0"/>
    <w:rsid w:val="008C3730"/>
    <w:rsid w:val="008F2839"/>
    <w:rsid w:val="00E92BC7"/>
    <w:rsid w:val="00EF741F"/>
    <w:rsid w:val="00F41572"/>
    <w:rsid w:val="00F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C8159DD"/>
  <w15:chartTrackingRefBased/>
  <w15:docId w15:val="{C9E21AFB-07D3-45D5-8D87-1D0BD9145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4F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4F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4F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4F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4F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4F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4F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4F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4F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C0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4F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4F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C0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04F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C0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0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4F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C04F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F283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oaibraee@gam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8</Words>
  <Characters>982</Characters>
  <Application>Microsoft Office Word</Application>
  <DocSecurity>0</DocSecurity>
  <Lines>29</Lines>
  <Paragraphs>21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Hassan</dc:creator>
  <cp:keywords/>
  <dc:description/>
  <cp:lastModifiedBy>Shoaib Hassan</cp:lastModifiedBy>
  <cp:revision>9</cp:revision>
  <dcterms:created xsi:type="dcterms:W3CDTF">2024-07-13T15:55:00Z</dcterms:created>
  <dcterms:modified xsi:type="dcterms:W3CDTF">2024-10-07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cd3f87-f879-4b22-adf4-70cb1110dc6f</vt:lpwstr>
  </property>
</Properties>
</file>